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874F3" w14:textId="37036830" w:rsidR="00831916" w:rsidRPr="007204ED" w:rsidRDefault="00A102E2">
      <w:pPr>
        <w:rPr>
          <w:rFonts w:ascii="Times New Roman" w:hAnsi="Times New Roman" w:cs="Times New Roman"/>
          <w:b/>
          <w:sz w:val="18"/>
          <w:szCs w:val="18"/>
        </w:rPr>
      </w:pPr>
      <w:r w:rsidRPr="007204ED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C20E8C" w:rsidRPr="007204ED">
        <w:rPr>
          <w:rFonts w:ascii="Times New Roman" w:hAnsi="Times New Roman" w:cs="Times New Roman"/>
          <w:b/>
          <w:sz w:val="18"/>
          <w:szCs w:val="18"/>
        </w:rPr>
        <w:t>S</w:t>
      </w:r>
      <w:r w:rsidRPr="007204ED">
        <w:rPr>
          <w:rFonts w:ascii="Times New Roman" w:hAnsi="Times New Roman" w:cs="Times New Roman"/>
          <w:b/>
          <w:sz w:val="18"/>
          <w:szCs w:val="18"/>
        </w:rPr>
        <w:t>2:</w:t>
      </w:r>
      <w:r w:rsidR="00F34ABA" w:rsidRPr="00F34AB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34ABA">
        <w:rPr>
          <w:rFonts w:ascii="Times New Roman" w:hAnsi="Times New Roman" w:cs="Times New Roman"/>
          <w:b/>
          <w:sz w:val="18"/>
          <w:szCs w:val="18"/>
          <w:lang w:val="en-US"/>
        </w:rPr>
        <w:t>R</w:t>
      </w:r>
      <w:r w:rsidR="00F34ABA" w:rsidRPr="00F34ABA">
        <w:rPr>
          <w:rFonts w:ascii="Times New Roman" w:hAnsi="Times New Roman" w:cs="Times New Roman"/>
          <w:b/>
          <w:sz w:val="18"/>
          <w:szCs w:val="18"/>
          <w:lang w:val="en-US"/>
        </w:rPr>
        <w:t>elationship</w:t>
      </w:r>
      <w:r w:rsidR="00F34ABA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F34ABA" w:rsidRPr="00F34ABA">
        <w:rPr>
          <w:rFonts w:ascii="Times New Roman" w:hAnsi="Times New Roman" w:cs="Times New Roman"/>
          <w:b/>
          <w:sz w:val="18"/>
          <w:szCs w:val="18"/>
          <w:lang w:val="en-US"/>
        </w:rPr>
        <w:t>between intervention components and intervention effectiveness</w:t>
      </w:r>
    </w:p>
    <w:tbl>
      <w:tblPr>
        <w:tblStyle w:val="TableGrid2"/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544"/>
        <w:gridCol w:w="1985"/>
        <w:gridCol w:w="1559"/>
        <w:gridCol w:w="2410"/>
        <w:gridCol w:w="1134"/>
      </w:tblGrid>
      <w:tr w:rsidR="00A102E2" w:rsidRPr="007204ED" w14:paraId="5102DEC2" w14:textId="77777777" w:rsidTr="00A102E2">
        <w:tc>
          <w:tcPr>
            <w:tcW w:w="3544" w:type="dxa"/>
          </w:tcPr>
          <w:p w14:paraId="315B6DBD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Component</w:t>
            </w:r>
          </w:p>
        </w:tc>
        <w:tc>
          <w:tcPr>
            <w:tcW w:w="3544" w:type="dxa"/>
            <w:gridSpan w:val="2"/>
          </w:tcPr>
          <w:p w14:paraId="1B8DAEE0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Significant Intervention Effects</w:t>
            </w:r>
          </w:p>
        </w:tc>
        <w:tc>
          <w:tcPr>
            <w:tcW w:w="2410" w:type="dxa"/>
            <w:vMerge w:val="restart"/>
          </w:tcPr>
          <w:p w14:paraId="257A783B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hi-square or </w:t>
            </w:r>
          </w:p>
          <w:p w14:paraId="66633364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Mean Difference(95%CI)</w:t>
            </w:r>
          </w:p>
        </w:tc>
        <w:tc>
          <w:tcPr>
            <w:tcW w:w="1134" w:type="dxa"/>
          </w:tcPr>
          <w:p w14:paraId="06B779DE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Fisher’s Exact</w:t>
            </w:r>
          </w:p>
          <w:p w14:paraId="47CAFAC3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A102E2" w:rsidRPr="007204ED" w14:paraId="70801170" w14:textId="77777777" w:rsidTr="00A102E2">
        <w:tc>
          <w:tcPr>
            <w:tcW w:w="3544" w:type="dxa"/>
          </w:tcPr>
          <w:p w14:paraId="7628A319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005E222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4CC0E321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10" w:type="dxa"/>
            <w:vMerge/>
          </w:tcPr>
          <w:p w14:paraId="1ED64C58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3BA044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02E2" w:rsidRPr="007204ED" w14:paraId="6964A4CA" w14:textId="77777777" w:rsidTr="00A102E2">
        <w:tc>
          <w:tcPr>
            <w:tcW w:w="3544" w:type="dxa"/>
          </w:tcPr>
          <w:p w14:paraId="7C29F37D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Intervention</w:t>
            </w:r>
          </w:p>
          <w:p w14:paraId="706F01B6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Psychological</w:t>
            </w:r>
          </w:p>
          <w:p w14:paraId="6DA19455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Pharmacological</w:t>
            </w:r>
          </w:p>
          <w:p w14:paraId="6AC46C66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Complementary/Alternative</w:t>
            </w:r>
          </w:p>
        </w:tc>
        <w:tc>
          <w:tcPr>
            <w:tcW w:w="1985" w:type="dxa"/>
          </w:tcPr>
          <w:p w14:paraId="0C7F781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2E1D7D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1(64.71)</w:t>
            </w:r>
          </w:p>
          <w:p w14:paraId="312DFACF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2(11.76)</w:t>
            </w:r>
          </w:p>
          <w:p w14:paraId="4BFBAC18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23.53)</w:t>
            </w:r>
          </w:p>
        </w:tc>
        <w:tc>
          <w:tcPr>
            <w:tcW w:w="1559" w:type="dxa"/>
          </w:tcPr>
          <w:p w14:paraId="1105E6D8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75A2F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7(53.85)</w:t>
            </w:r>
          </w:p>
          <w:p w14:paraId="7DF8D36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30.77)</w:t>
            </w:r>
          </w:p>
          <w:p w14:paraId="4DD35782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2(15.38)</w:t>
            </w:r>
          </w:p>
        </w:tc>
        <w:tc>
          <w:tcPr>
            <w:tcW w:w="2410" w:type="dxa"/>
          </w:tcPr>
          <w:p w14:paraId="3FD0F38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1AC7E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739E3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134" w:type="dxa"/>
          </w:tcPr>
          <w:p w14:paraId="12889D4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05D6B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0A762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A102E2" w:rsidRPr="007204ED" w14:paraId="7171E70E" w14:textId="77777777" w:rsidTr="00A102E2">
        <w:tc>
          <w:tcPr>
            <w:tcW w:w="3544" w:type="dxa"/>
          </w:tcPr>
          <w:p w14:paraId="5512D0AB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Qualification of Therapist</w:t>
            </w:r>
          </w:p>
          <w:p w14:paraId="4DDC108E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Specialist</w:t>
            </w:r>
          </w:p>
          <w:p w14:paraId="0E73E8A9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n-specialist</w:t>
            </w:r>
          </w:p>
          <w:p w14:paraId="0FB16367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Lay health worker</w:t>
            </w:r>
          </w:p>
        </w:tc>
        <w:tc>
          <w:tcPr>
            <w:tcW w:w="1985" w:type="dxa"/>
          </w:tcPr>
          <w:p w14:paraId="233F2F4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04730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2(70.59)</w:t>
            </w:r>
          </w:p>
          <w:p w14:paraId="27BCD58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5.88)</w:t>
            </w:r>
          </w:p>
          <w:p w14:paraId="1257EEDD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23.53)</w:t>
            </w:r>
          </w:p>
        </w:tc>
        <w:tc>
          <w:tcPr>
            <w:tcW w:w="1559" w:type="dxa"/>
          </w:tcPr>
          <w:p w14:paraId="527359D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499658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1(84.62)</w:t>
            </w:r>
          </w:p>
          <w:p w14:paraId="58198BA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  <w:p w14:paraId="670E7B4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</w:tc>
        <w:tc>
          <w:tcPr>
            <w:tcW w:w="2410" w:type="dxa"/>
          </w:tcPr>
          <w:p w14:paraId="319C19D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9794FC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3B5F8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134" w:type="dxa"/>
          </w:tcPr>
          <w:p w14:paraId="76CC07D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56C36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938568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A102E2" w:rsidRPr="007204ED" w14:paraId="12A762F8" w14:textId="77777777" w:rsidTr="00A102E2">
        <w:tc>
          <w:tcPr>
            <w:tcW w:w="3544" w:type="dxa"/>
          </w:tcPr>
          <w:p w14:paraId="39BA0317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  <w:p w14:paraId="30155EB3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Immediate outcomes</w:t>
            </w:r>
          </w:p>
          <w:p w14:paraId="3EDECE99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Short term outcomes</w:t>
            </w:r>
          </w:p>
          <w:p w14:paraId="04A887B2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Long term outcomes</w:t>
            </w:r>
          </w:p>
        </w:tc>
        <w:tc>
          <w:tcPr>
            <w:tcW w:w="1985" w:type="dxa"/>
          </w:tcPr>
          <w:p w14:paraId="506A6F6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40EE6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0(58.82)</w:t>
            </w:r>
          </w:p>
          <w:p w14:paraId="3C05D3E8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(17.65)</w:t>
            </w:r>
          </w:p>
          <w:p w14:paraId="469F4EDC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23.53)</w:t>
            </w:r>
          </w:p>
        </w:tc>
        <w:tc>
          <w:tcPr>
            <w:tcW w:w="1559" w:type="dxa"/>
          </w:tcPr>
          <w:p w14:paraId="68A1371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CC7B0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30.77)</w:t>
            </w:r>
          </w:p>
          <w:p w14:paraId="3E97879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(7.69)</w:t>
            </w:r>
          </w:p>
          <w:p w14:paraId="563893FA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8(61.54)</w:t>
            </w:r>
          </w:p>
        </w:tc>
        <w:tc>
          <w:tcPr>
            <w:tcW w:w="2410" w:type="dxa"/>
          </w:tcPr>
          <w:p w14:paraId="5391B08A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2E8C5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CB39F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1134" w:type="dxa"/>
          </w:tcPr>
          <w:p w14:paraId="627B16A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2052B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11243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A102E2" w:rsidRPr="007204ED" w14:paraId="6D909554" w14:textId="77777777" w:rsidTr="00A102E2">
        <w:tc>
          <w:tcPr>
            <w:tcW w:w="3544" w:type="dxa"/>
          </w:tcPr>
          <w:p w14:paraId="3A8C89C7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umber of Active Ingredients</w:t>
            </w:r>
          </w:p>
          <w:p w14:paraId="3C8E6E49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Mean(</w:t>
            </w:r>
            <w:proofErr w:type="gramEnd"/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  <w:p w14:paraId="3F29BBF0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F1BC2B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0A1990" w14:textId="77777777" w:rsidR="00A102E2" w:rsidRPr="007204ED" w:rsidRDefault="00A102E2" w:rsidP="00A102E2">
            <w:pPr>
              <w:tabs>
                <w:tab w:val="right" w:pos="176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.41(2.23)</w:t>
            </w:r>
          </w:p>
        </w:tc>
        <w:tc>
          <w:tcPr>
            <w:tcW w:w="1559" w:type="dxa"/>
          </w:tcPr>
          <w:p w14:paraId="4983616F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3DBB0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.84(1.46)</w:t>
            </w:r>
          </w:p>
        </w:tc>
        <w:tc>
          <w:tcPr>
            <w:tcW w:w="2410" w:type="dxa"/>
          </w:tcPr>
          <w:p w14:paraId="6B3D2EB2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35481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-1.56(-3.03 – -0.09)</w:t>
            </w:r>
          </w:p>
        </w:tc>
        <w:tc>
          <w:tcPr>
            <w:tcW w:w="1134" w:type="dxa"/>
          </w:tcPr>
          <w:p w14:paraId="081C7EA5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3327F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</w:tr>
      <w:tr w:rsidR="00A102E2" w:rsidRPr="007204ED" w14:paraId="76D2FB84" w14:textId="77777777" w:rsidTr="00A102E2">
        <w:tc>
          <w:tcPr>
            <w:tcW w:w="3544" w:type="dxa"/>
          </w:tcPr>
          <w:p w14:paraId="5EBDA19D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Caseload per therapist</w:t>
            </w:r>
          </w:p>
          <w:p w14:paraId="2BEDE5AB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Mean(</w:t>
            </w:r>
            <w:proofErr w:type="gramEnd"/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  <w:p w14:paraId="60909E98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721266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CA261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23.29(29.11)</w:t>
            </w:r>
          </w:p>
        </w:tc>
        <w:tc>
          <w:tcPr>
            <w:tcW w:w="1559" w:type="dxa"/>
          </w:tcPr>
          <w:p w14:paraId="0F2310F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4E0BA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2.00(46.62)</w:t>
            </w:r>
          </w:p>
        </w:tc>
        <w:tc>
          <w:tcPr>
            <w:tcW w:w="2410" w:type="dxa"/>
          </w:tcPr>
          <w:p w14:paraId="0021C33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9C0C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8.70(-9.69 – 47.10)</w:t>
            </w:r>
          </w:p>
        </w:tc>
        <w:tc>
          <w:tcPr>
            <w:tcW w:w="1134" w:type="dxa"/>
          </w:tcPr>
          <w:p w14:paraId="6A75A94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EBCAE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A102E2" w:rsidRPr="007204ED" w14:paraId="5383EFF2" w14:textId="77777777" w:rsidTr="00A102E2">
        <w:tc>
          <w:tcPr>
            <w:tcW w:w="3544" w:type="dxa"/>
          </w:tcPr>
          <w:p w14:paraId="1707F8BB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Treatment adherence rates</w:t>
            </w:r>
          </w:p>
          <w:p w14:paraId="27DDE87D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Mean(</w:t>
            </w:r>
            <w:proofErr w:type="gramEnd"/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</w:tc>
        <w:tc>
          <w:tcPr>
            <w:tcW w:w="1985" w:type="dxa"/>
          </w:tcPr>
          <w:p w14:paraId="072CD2FD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A6E3A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85.47(25.12)</w:t>
            </w:r>
          </w:p>
        </w:tc>
        <w:tc>
          <w:tcPr>
            <w:tcW w:w="1559" w:type="dxa"/>
          </w:tcPr>
          <w:p w14:paraId="6677D91A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D0A21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77(24.88)</w:t>
            </w:r>
          </w:p>
        </w:tc>
        <w:tc>
          <w:tcPr>
            <w:tcW w:w="2410" w:type="dxa"/>
          </w:tcPr>
          <w:p w14:paraId="44E66E65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25FB12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-8.16(-27.04 – 10.72)</w:t>
            </w:r>
          </w:p>
        </w:tc>
        <w:tc>
          <w:tcPr>
            <w:tcW w:w="1134" w:type="dxa"/>
          </w:tcPr>
          <w:p w14:paraId="671DCE55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81893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78EF5F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A102E2" w:rsidRPr="007204ED" w14:paraId="1C400290" w14:textId="77777777" w:rsidTr="00A102E2">
        <w:tc>
          <w:tcPr>
            <w:tcW w:w="3544" w:type="dxa"/>
          </w:tcPr>
          <w:p w14:paraId="0798E811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umber of Intervention Sessions</w:t>
            </w:r>
          </w:p>
          <w:p w14:paraId="100B7CCA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Mean(</w:t>
            </w:r>
            <w:proofErr w:type="gramEnd"/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</w:tc>
        <w:tc>
          <w:tcPr>
            <w:tcW w:w="1985" w:type="dxa"/>
          </w:tcPr>
          <w:p w14:paraId="23BF1618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BF5FD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7.70(4.11)</w:t>
            </w:r>
          </w:p>
        </w:tc>
        <w:tc>
          <w:tcPr>
            <w:tcW w:w="1559" w:type="dxa"/>
          </w:tcPr>
          <w:p w14:paraId="6CCCEC75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98429D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7.46(6.18)</w:t>
            </w:r>
          </w:p>
        </w:tc>
        <w:tc>
          <w:tcPr>
            <w:tcW w:w="2410" w:type="dxa"/>
          </w:tcPr>
          <w:p w14:paraId="4840291F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766AE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-0.24(-4.09 – 3.61)</w:t>
            </w:r>
          </w:p>
        </w:tc>
        <w:tc>
          <w:tcPr>
            <w:tcW w:w="1134" w:type="dxa"/>
          </w:tcPr>
          <w:p w14:paraId="39F09F5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1DFB5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A102E2" w:rsidRPr="007204ED" w14:paraId="7077B963" w14:textId="77777777" w:rsidTr="00A102E2">
        <w:tc>
          <w:tcPr>
            <w:tcW w:w="3544" w:type="dxa"/>
          </w:tcPr>
          <w:p w14:paraId="5EAF0C80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Delivery format</w:t>
            </w:r>
          </w:p>
          <w:p w14:paraId="7C7F818F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Individual</w:t>
            </w:r>
          </w:p>
          <w:p w14:paraId="429A3CD7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985" w:type="dxa"/>
          </w:tcPr>
          <w:p w14:paraId="321CE18B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055862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0(58.82)</w:t>
            </w:r>
          </w:p>
          <w:p w14:paraId="7D1C54A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7(4118)</w:t>
            </w:r>
          </w:p>
        </w:tc>
        <w:tc>
          <w:tcPr>
            <w:tcW w:w="1559" w:type="dxa"/>
          </w:tcPr>
          <w:p w14:paraId="42E7AB0F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9A40F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0(76.92)</w:t>
            </w:r>
          </w:p>
          <w:p w14:paraId="54BBB18D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(23.08)</w:t>
            </w:r>
          </w:p>
        </w:tc>
        <w:tc>
          <w:tcPr>
            <w:tcW w:w="2410" w:type="dxa"/>
          </w:tcPr>
          <w:p w14:paraId="3F975C4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BC7C9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4" w:type="dxa"/>
          </w:tcPr>
          <w:p w14:paraId="56039FEA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1ABAA8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A102E2" w:rsidRPr="007204ED" w14:paraId="49BBA543" w14:textId="77777777" w:rsidTr="00A102E2">
        <w:tc>
          <w:tcPr>
            <w:tcW w:w="3544" w:type="dxa"/>
          </w:tcPr>
          <w:p w14:paraId="3C0FFC8F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  <w:p w14:paraId="4C58BB83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031E67F6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4086F3E7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  <w:tc>
          <w:tcPr>
            <w:tcW w:w="1985" w:type="dxa"/>
          </w:tcPr>
          <w:p w14:paraId="1447ACD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BF001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23.53)</w:t>
            </w:r>
          </w:p>
          <w:p w14:paraId="6672299F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23.53)</w:t>
            </w:r>
          </w:p>
          <w:p w14:paraId="44B3A15D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9(52.94)</w:t>
            </w:r>
          </w:p>
        </w:tc>
        <w:tc>
          <w:tcPr>
            <w:tcW w:w="1559" w:type="dxa"/>
          </w:tcPr>
          <w:p w14:paraId="3A42362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23D64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30.77)</w:t>
            </w:r>
          </w:p>
          <w:p w14:paraId="0EDF208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(0.00)</w:t>
            </w:r>
          </w:p>
          <w:p w14:paraId="20F0B01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9(69.23)</w:t>
            </w:r>
          </w:p>
        </w:tc>
        <w:tc>
          <w:tcPr>
            <w:tcW w:w="2410" w:type="dxa"/>
          </w:tcPr>
          <w:p w14:paraId="4CA14225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7357B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F8CBE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1134" w:type="dxa"/>
          </w:tcPr>
          <w:p w14:paraId="03B2BD7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1AB38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66183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A102E2" w:rsidRPr="007204ED" w14:paraId="151720C9" w14:textId="77777777" w:rsidTr="00A102E2">
        <w:tc>
          <w:tcPr>
            <w:tcW w:w="3544" w:type="dxa"/>
          </w:tcPr>
          <w:p w14:paraId="3EBFC66B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Stake holder involvement</w:t>
            </w:r>
          </w:p>
          <w:p w14:paraId="5E2BD0DC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1F86788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5" w:type="dxa"/>
          </w:tcPr>
          <w:p w14:paraId="41A89D8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B11F8F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2(75.00)</w:t>
            </w:r>
          </w:p>
          <w:p w14:paraId="32149C0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25.00)</w:t>
            </w:r>
          </w:p>
        </w:tc>
        <w:tc>
          <w:tcPr>
            <w:tcW w:w="1559" w:type="dxa"/>
          </w:tcPr>
          <w:p w14:paraId="5BB25B62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68AA32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(23.08)</w:t>
            </w:r>
          </w:p>
          <w:p w14:paraId="1E563A1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0(76.92)</w:t>
            </w:r>
          </w:p>
        </w:tc>
        <w:tc>
          <w:tcPr>
            <w:tcW w:w="2410" w:type="dxa"/>
          </w:tcPr>
          <w:p w14:paraId="6CFEB2A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19BDD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1134" w:type="dxa"/>
          </w:tcPr>
          <w:p w14:paraId="30959C7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A0E25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A102E2" w:rsidRPr="007204ED" w14:paraId="29ABE222" w14:textId="77777777" w:rsidTr="00A102E2">
        <w:tc>
          <w:tcPr>
            <w:tcW w:w="3544" w:type="dxa"/>
          </w:tcPr>
          <w:p w14:paraId="33516D1A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Public involvement reported</w:t>
            </w:r>
          </w:p>
          <w:p w14:paraId="55D34D1E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6426D76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5" w:type="dxa"/>
          </w:tcPr>
          <w:p w14:paraId="5D6E217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74ED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12(75.00)</w:t>
            </w:r>
          </w:p>
          <w:p w14:paraId="64676750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25.00)</w:t>
            </w:r>
          </w:p>
        </w:tc>
        <w:tc>
          <w:tcPr>
            <w:tcW w:w="1559" w:type="dxa"/>
          </w:tcPr>
          <w:p w14:paraId="6DF35B8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0B205D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5(38.46)</w:t>
            </w:r>
          </w:p>
          <w:p w14:paraId="41E54CDA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8(61.54)</w:t>
            </w:r>
          </w:p>
        </w:tc>
        <w:tc>
          <w:tcPr>
            <w:tcW w:w="2410" w:type="dxa"/>
          </w:tcPr>
          <w:p w14:paraId="14C2227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B0C57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1134" w:type="dxa"/>
          </w:tcPr>
          <w:p w14:paraId="7694FDDC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DBDCA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102E2" w:rsidRPr="007204ED" w14:paraId="2046B98C" w14:textId="77777777" w:rsidTr="00A102E2">
        <w:tc>
          <w:tcPr>
            <w:tcW w:w="3544" w:type="dxa"/>
          </w:tcPr>
          <w:p w14:paraId="420EFD6E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Training program reported</w:t>
            </w:r>
          </w:p>
          <w:p w14:paraId="541D3EF3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104CFE4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5" w:type="dxa"/>
          </w:tcPr>
          <w:p w14:paraId="30A8089D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5F3E0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6(42.86)</w:t>
            </w:r>
          </w:p>
          <w:p w14:paraId="15DAC94E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8(57.14)</w:t>
            </w:r>
          </w:p>
        </w:tc>
        <w:tc>
          <w:tcPr>
            <w:tcW w:w="1559" w:type="dxa"/>
          </w:tcPr>
          <w:p w14:paraId="056966CB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9928BA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4(33.33)</w:t>
            </w:r>
          </w:p>
          <w:p w14:paraId="09BC3D2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8(66.67)</w:t>
            </w:r>
          </w:p>
        </w:tc>
        <w:tc>
          <w:tcPr>
            <w:tcW w:w="2410" w:type="dxa"/>
          </w:tcPr>
          <w:p w14:paraId="1582523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97D98C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</w:tcPr>
          <w:p w14:paraId="3381AF18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270064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A102E2" w:rsidRPr="007204ED" w14:paraId="3A7F78BB" w14:textId="77777777" w:rsidTr="00A102E2">
        <w:tc>
          <w:tcPr>
            <w:tcW w:w="3544" w:type="dxa"/>
          </w:tcPr>
          <w:p w14:paraId="5448F2B2" w14:textId="77777777" w:rsidR="00A102E2" w:rsidRPr="007204ED" w:rsidRDefault="00A102E2" w:rsidP="00A102E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b/>
                <w:sz w:val="18"/>
                <w:szCs w:val="18"/>
              </w:rPr>
              <w:t>Supervision reported</w:t>
            </w:r>
          </w:p>
          <w:p w14:paraId="0D937168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C7254FB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793315D8" w14:textId="77777777" w:rsidR="00A102E2" w:rsidRPr="007204ED" w:rsidRDefault="00A102E2" w:rsidP="00A102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7D9F8A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240763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8(57.14)</w:t>
            </w:r>
          </w:p>
          <w:p w14:paraId="413C4512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6(42.86)</w:t>
            </w:r>
          </w:p>
        </w:tc>
        <w:tc>
          <w:tcPr>
            <w:tcW w:w="1559" w:type="dxa"/>
          </w:tcPr>
          <w:p w14:paraId="403290CA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E979A2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3(25.00)</w:t>
            </w:r>
          </w:p>
          <w:p w14:paraId="0DEC3D68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9(75.00)</w:t>
            </w:r>
          </w:p>
        </w:tc>
        <w:tc>
          <w:tcPr>
            <w:tcW w:w="2410" w:type="dxa"/>
          </w:tcPr>
          <w:p w14:paraId="3AFC7481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0E5BC6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134" w:type="dxa"/>
          </w:tcPr>
          <w:p w14:paraId="7BE3656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B66CF9" w14:textId="77777777" w:rsidR="00A102E2" w:rsidRPr="007204ED" w:rsidRDefault="00A102E2" w:rsidP="00A102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4E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</w:tbl>
    <w:p w14:paraId="2C635635" w14:textId="77777777" w:rsidR="00AE3FD8" w:rsidRPr="00AF56FF" w:rsidRDefault="00AE3FD8" w:rsidP="00F20CFD">
      <w:pPr>
        <w:rPr>
          <w:rFonts w:ascii="Arial Narrow" w:hAnsi="Arial Narrow"/>
        </w:rPr>
      </w:pPr>
    </w:p>
    <w:sectPr w:rsidR="00AE3FD8" w:rsidRPr="00AF56FF" w:rsidSect="00F20CF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3D397" w14:textId="77777777" w:rsidR="00E15494" w:rsidRDefault="00E15494" w:rsidP="00FB2AAD">
      <w:pPr>
        <w:spacing w:after="0" w:line="240" w:lineRule="auto"/>
      </w:pPr>
      <w:r>
        <w:separator/>
      </w:r>
    </w:p>
  </w:endnote>
  <w:endnote w:type="continuationSeparator" w:id="0">
    <w:p w14:paraId="659211BF" w14:textId="77777777" w:rsidR="00E15494" w:rsidRDefault="00E15494" w:rsidP="00FB2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23012363"/>
      <w:docPartObj>
        <w:docPartGallery w:val="Page Numbers (Bottom of Page)"/>
        <w:docPartUnique/>
      </w:docPartObj>
    </w:sdtPr>
    <w:sdtEndPr/>
    <w:sdtContent>
      <w:p w14:paraId="36853100" w14:textId="77777777" w:rsidR="00587818" w:rsidRDefault="005878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B5A352" w14:textId="77777777" w:rsidR="00587818" w:rsidRDefault="005878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E7634" w14:textId="77777777" w:rsidR="00E15494" w:rsidRDefault="00E15494" w:rsidP="00FB2AAD">
      <w:pPr>
        <w:spacing w:after="0" w:line="240" w:lineRule="auto"/>
      </w:pPr>
      <w:r>
        <w:separator/>
      </w:r>
    </w:p>
  </w:footnote>
  <w:footnote w:type="continuationSeparator" w:id="0">
    <w:p w14:paraId="4BEB32E2" w14:textId="77777777" w:rsidR="00E15494" w:rsidRDefault="00E15494" w:rsidP="00FB2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B60"/>
    <w:rsid w:val="00001231"/>
    <w:rsid w:val="00006955"/>
    <w:rsid w:val="00010B90"/>
    <w:rsid w:val="00010F8F"/>
    <w:rsid w:val="000110E9"/>
    <w:rsid w:val="000135C6"/>
    <w:rsid w:val="00013BFD"/>
    <w:rsid w:val="000158F2"/>
    <w:rsid w:val="00017B0C"/>
    <w:rsid w:val="00020B3F"/>
    <w:rsid w:val="000242AE"/>
    <w:rsid w:val="0002718D"/>
    <w:rsid w:val="0003101E"/>
    <w:rsid w:val="00033C60"/>
    <w:rsid w:val="00036067"/>
    <w:rsid w:val="0003738B"/>
    <w:rsid w:val="00040AD5"/>
    <w:rsid w:val="00041A67"/>
    <w:rsid w:val="00042FEF"/>
    <w:rsid w:val="00045C92"/>
    <w:rsid w:val="00046D2E"/>
    <w:rsid w:val="00046FAA"/>
    <w:rsid w:val="00050B36"/>
    <w:rsid w:val="00052D83"/>
    <w:rsid w:val="00057CB3"/>
    <w:rsid w:val="00066B71"/>
    <w:rsid w:val="00077662"/>
    <w:rsid w:val="000808F8"/>
    <w:rsid w:val="00080DC7"/>
    <w:rsid w:val="00081F63"/>
    <w:rsid w:val="000832B8"/>
    <w:rsid w:val="00083F53"/>
    <w:rsid w:val="0008525D"/>
    <w:rsid w:val="000855E8"/>
    <w:rsid w:val="00085B60"/>
    <w:rsid w:val="000953FA"/>
    <w:rsid w:val="000A63E8"/>
    <w:rsid w:val="000A6B9B"/>
    <w:rsid w:val="000A7A3D"/>
    <w:rsid w:val="000B0636"/>
    <w:rsid w:val="000B12DC"/>
    <w:rsid w:val="000C2280"/>
    <w:rsid w:val="000C492A"/>
    <w:rsid w:val="000C4FBB"/>
    <w:rsid w:val="000C7B4B"/>
    <w:rsid w:val="000D322C"/>
    <w:rsid w:val="000E45DC"/>
    <w:rsid w:val="000E4923"/>
    <w:rsid w:val="000F2C02"/>
    <w:rsid w:val="000F57C4"/>
    <w:rsid w:val="000F66AB"/>
    <w:rsid w:val="00100526"/>
    <w:rsid w:val="00100934"/>
    <w:rsid w:val="00101EA7"/>
    <w:rsid w:val="00102082"/>
    <w:rsid w:val="00103F36"/>
    <w:rsid w:val="001044F8"/>
    <w:rsid w:val="00104563"/>
    <w:rsid w:val="0010608F"/>
    <w:rsid w:val="00107021"/>
    <w:rsid w:val="001078C4"/>
    <w:rsid w:val="001107B0"/>
    <w:rsid w:val="00112C4D"/>
    <w:rsid w:val="00117849"/>
    <w:rsid w:val="00121104"/>
    <w:rsid w:val="0012367B"/>
    <w:rsid w:val="00127756"/>
    <w:rsid w:val="00130503"/>
    <w:rsid w:val="0014443D"/>
    <w:rsid w:val="00150249"/>
    <w:rsid w:val="00150426"/>
    <w:rsid w:val="00151767"/>
    <w:rsid w:val="00152984"/>
    <w:rsid w:val="00153E6E"/>
    <w:rsid w:val="00155E8F"/>
    <w:rsid w:val="00160027"/>
    <w:rsid w:val="0017097A"/>
    <w:rsid w:val="00176288"/>
    <w:rsid w:val="001849F7"/>
    <w:rsid w:val="0018616E"/>
    <w:rsid w:val="00194993"/>
    <w:rsid w:val="001A03CC"/>
    <w:rsid w:val="001A4933"/>
    <w:rsid w:val="001B44D4"/>
    <w:rsid w:val="001B548E"/>
    <w:rsid w:val="001B66CB"/>
    <w:rsid w:val="001B6F16"/>
    <w:rsid w:val="001C0534"/>
    <w:rsid w:val="001C17D7"/>
    <w:rsid w:val="001C6536"/>
    <w:rsid w:val="001D44B8"/>
    <w:rsid w:val="001D46AC"/>
    <w:rsid w:val="001D5672"/>
    <w:rsid w:val="001D5A8D"/>
    <w:rsid w:val="001D7221"/>
    <w:rsid w:val="001D747D"/>
    <w:rsid w:val="001D7C06"/>
    <w:rsid w:val="001E1D7B"/>
    <w:rsid w:val="001E294B"/>
    <w:rsid w:val="001E30FF"/>
    <w:rsid w:val="001E3336"/>
    <w:rsid w:val="001E4237"/>
    <w:rsid w:val="001F12A5"/>
    <w:rsid w:val="001F28BD"/>
    <w:rsid w:val="001F77E1"/>
    <w:rsid w:val="0020034F"/>
    <w:rsid w:val="002067E7"/>
    <w:rsid w:val="00207C4E"/>
    <w:rsid w:val="00210B42"/>
    <w:rsid w:val="00211C7F"/>
    <w:rsid w:val="002152D5"/>
    <w:rsid w:val="00217EA2"/>
    <w:rsid w:val="0022318E"/>
    <w:rsid w:val="00225956"/>
    <w:rsid w:val="00225D77"/>
    <w:rsid w:val="00226603"/>
    <w:rsid w:val="00227962"/>
    <w:rsid w:val="002325D1"/>
    <w:rsid w:val="0023306F"/>
    <w:rsid w:val="002350C0"/>
    <w:rsid w:val="002401F4"/>
    <w:rsid w:val="002434FF"/>
    <w:rsid w:val="00244691"/>
    <w:rsid w:val="00245F03"/>
    <w:rsid w:val="002467F8"/>
    <w:rsid w:val="002475E4"/>
    <w:rsid w:val="00251993"/>
    <w:rsid w:val="00251F8D"/>
    <w:rsid w:val="00251FFC"/>
    <w:rsid w:val="00252EAC"/>
    <w:rsid w:val="00257DE8"/>
    <w:rsid w:val="002610E8"/>
    <w:rsid w:val="002617AF"/>
    <w:rsid w:val="00262D5E"/>
    <w:rsid w:val="002637C9"/>
    <w:rsid w:val="0026642C"/>
    <w:rsid w:val="002720FD"/>
    <w:rsid w:val="0027210F"/>
    <w:rsid w:val="0027799C"/>
    <w:rsid w:val="00277BBB"/>
    <w:rsid w:val="002804BE"/>
    <w:rsid w:val="00286331"/>
    <w:rsid w:val="00286E0B"/>
    <w:rsid w:val="0028709D"/>
    <w:rsid w:val="00287B40"/>
    <w:rsid w:val="0029362F"/>
    <w:rsid w:val="0029369B"/>
    <w:rsid w:val="00296491"/>
    <w:rsid w:val="00296B31"/>
    <w:rsid w:val="002974D9"/>
    <w:rsid w:val="002B3C1E"/>
    <w:rsid w:val="002B58EE"/>
    <w:rsid w:val="002B6062"/>
    <w:rsid w:val="002C0F93"/>
    <w:rsid w:val="002C40F1"/>
    <w:rsid w:val="002C56B2"/>
    <w:rsid w:val="002C5A50"/>
    <w:rsid w:val="002C6C91"/>
    <w:rsid w:val="002C703A"/>
    <w:rsid w:val="002D2037"/>
    <w:rsid w:val="002D2B39"/>
    <w:rsid w:val="002E1DE2"/>
    <w:rsid w:val="002E5270"/>
    <w:rsid w:val="002E581C"/>
    <w:rsid w:val="002F38FD"/>
    <w:rsid w:val="002F4373"/>
    <w:rsid w:val="00304179"/>
    <w:rsid w:val="00307367"/>
    <w:rsid w:val="00307902"/>
    <w:rsid w:val="003113D8"/>
    <w:rsid w:val="00315FAA"/>
    <w:rsid w:val="00317AEF"/>
    <w:rsid w:val="00322095"/>
    <w:rsid w:val="003237ED"/>
    <w:rsid w:val="003239A8"/>
    <w:rsid w:val="00323ED2"/>
    <w:rsid w:val="00325183"/>
    <w:rsid w:val="003310F6"/>
    <w:rsid w:val="0033405C"/>
    <w:rsid w:val="00334CAE"/>
    <w:rsid w:val="003362C8"/>
    <w:rsid w:val="00336DDB"/>
    <w:rsid w:val="00340613"/>
    <w:rsid w:val="00340926"/>
    <w:rsid w:val="00342737"/>
    <w:rsid w:val="00344892"/>
    <w:rsid w:val="00347668"/>
    <w:rsid w:val="003510FA"/>
    <w:rsid w:val="0035230E"/>
    <w:rsid w:val="00355914"/>
    <w:rsid w:val="00357D14"/>
    <w:rsid w:val="0036569E"/>
    <w:rsid w:val="00372135"/>
    <w:rsid w:val="00372F4E"/>
    <w:rsid w:val="00373444"/>
    <w:rsid w:val="003748E2"/>
    <w:rsid w:val="00374B1C"/>
    <w:rsid w:val="0037782C"/>
    <w:rsid w:val="003800B3"/>
    <w:rsid w:val="003805D4"/>
    <w:rsid w:val="00382DAF"/>
    <w:rsid w:val="0038422A"/>
    <w:rsid w:val="00384C2F"/>
    <w:rsid w:val="00385707"/>
    <w:rsid w:val="00385AB9"/>
    <w:rsid w:val="00385FE2"/>
    <w:rsid w:val="00387E0A"/>
    <w:rsid w:val="0039340A"/>
    <w:rsid w:val="003971AB"/>
    <w:rsid w:val="003B0E62"/>
    <w:rsid w:val="003B24C0"/>
    <w:rsid w:val="003B3A83"/>
    <w:rsid w:val="003C2689"/>
    <w:rsid w:val="003C5338"/>
    <w:rsid w:val="003D371D"/>
    <w:rsid w:val="003D637F"/>
    <w:rsid w:val="003D7221"/>
    <w:rsid w:val="003E3116"/>
    <w:rsid w:val="003E3DF9"/>
    <w:rsid w:val="003E3E5C"/>
    <w:rsid w:val="003E4E86"/>
    <w:rsid w:val="003F0509"/>
    <w:rsid w:val="003F4A0E"/>
    <w:rsid w:val="003F55A0"/>
    <w:rsid w:val="003F57BE"/>
    <w:rsid w:val="003F7038"/>
    <w:rsid w:val="003F708B"/>
    <w:rsid w:val="003F7659"/>
    <w:rsid w:val="00406F17"/>
    <w:rsid w:val="00410E47"/>
    <w:rsid w:val="004111EE"/>
    <w:rsid w:val="00411224"/>
    <w:rsid w:val="0041470A"/>
    <w:rsid w:val="00424E96"/>
    <w:rsid w:val="00434DBC"/>
    <w:rsid w:val="00435628"/>
    <w:rsid w:val="004435E8"/>
    <w:rsid w:val="00445BE7"/>
    <w:rsid w:val="00446F63"/>
    <w:rsid w:val="00450595"/>
    <w:rsid w:val="00451438"/>
    <w:rsid w:val="00453656"/>
    <w:rsid w:val="004541AC"/>
    <w:rsid w:val="0046046A"/>
    <w:rsid w:val="004667F4"/>
    <w:rsid w:val="00471CE5"/>
    <w:rsid w:val="00472116"/>
    <w:rsid w:val="00473E4D"/>
    <w:rsid w:val="004863D4"/>
    <w:rsid w:val="00487331"/>
    <w:rsid w:val="00487CF1"/>
    <w:rsid w:val="00491C9D"/>
    <w:rsid w:val="00492FB6"/>
    <w:rsid w:val="004943CA"/>
    <w:rsid w:val="004A06DE"/>
    <w:rsid w:val="004A12ED"/>
    <w:rsid w:val="004A689C"/>
    <w:rsid w:val="004B6795"/>
    <w:rsid w:val="004C042A"/>
    <w:rsid w:val="004C5A29"/>
    <w:rsid w:val="004C772A"/>
    <w:rsid w:val="004C7770"/>
    <w:rsid w:val="004D0D17"/>
    <w:rsid w:val="004E0478"/>
    <w:rsid w:val="004E2D64"/>
    <w:rsid w:val="004E5ECF"/>
    <w:rsid w:val="004F1512"/>
    <w:rsid w:val="004F5DDD"/>
    <w:rsid w:val="004F7237"/>
    <w:rsid w:val="004F7A7F"/>
    <w:rsid w:val="00502799"/>
    <w:rsid w:val="005048EC"/>
    <w:rsid w:val="005066E4"/>
    <w:rsid w:val="0050776D"/>
    <w:rsid w:val="00510E8C"/>
    <w:rsid w:val="00515E77"/>
    <w:rsid w:val="00520492"/>
    <w:rsid w:val="005232F8"/>
    <w:rsid w:val="0052665A"/>
    <w:rsid w:val="005328DF"/>
    <w:rsid w:val="00533C30"/>
    <w:rsid w:val="00536BAD"/>
    <w:rsid w:val="00541BDE"/>
    <w:rsid w:val="00561EA9"/>
    <w:rsid w:val="005649D3"/>
    <w:rsid w:val="00566095"/>
    <w:rsid w:val="005726F3"/>
    <w:rsid w:val="00572761"/>
    <w:rsid w:val="00576725"/>
    <w:rsid w:val="00577060"/>
    <w:rsid w:val="00582820"/>
    <w:rsid w:val="0058477B"/>
    <w:rsid w:val="00587818"/>
    <w:rsid w:val="0059030C"/>
    <w:rsid w:val="00591E76"/>
    <w:rsid w:val="00593859"/>
    <w:rsid w:val="00594E24"/>
    <w:rsid w:val="0059764D"/>
    <w:rsid w:val="005978EE"/>
    <w:rsid w:val="005A27C6"/>
    <w:rsid w:val="005A31CC"/>
    <w:rsid w:val="005A48A9"/>
    <w:rsid w:val="005A4EBC"/>
    <w:rsid w:val="005A7668"/>
    <w:rsid w:val="005B2075"/>
    <w:rsid w:val="005B4BC7"/>
    <w:rsid w:val="005B4DFE"/>
    <w:rsid w:val="005C2D7E"/>
    <w:rsid w:val="005C3651"/>
    <w:rsid w:val="005C4FA3"/>
    <w:rsid w:val="005C7C35"/>
    <w:rsid w:val="005E06D0"/>
    <w:rsid w:val="005E3575"/>
    <w:rsid w:val="005E7E7A"/>
    <w:rsid w:val="005F0497"/>
    <w:rsid w:val="005F1CBA"/>
    <w:rsid w:val="005F2C3E"/>
    <w:rsid w:val="005F6772"/>
    <w:rsid w:val="006061A1"/>
    <w:rsid w:val="00607A9A"/>
    <w:rsid w:val="00607B2E"/>
    <w:rsid w:val="006123FC"/>
    <w:rsid w:val="006156F3"/>
    <w:rsid w:val="00620675"/>
    <w:rsid w:val="006234B9"/>
    <w:rsid w:val="006240B1"/>
    <w:rsid w:val="00625084"/>
    <w:rsid w:val="00632483"/>
    <w:rsid w:val="00634DB5"/>
    <w:rsid w:val="006357C9"/>
    <w:rsid w:val="006358B6"/>
    <w:rsid w:val="00637FBF"/>
    <w:rsid w:val="0064147C"/>
    <w:rsid w:val="006454CC"/>
    <w:rsid w:val="00647DE1"/>
    <w:rsid w:val="00650215"/>
    <w:rsid w:val="00651CC5"/>
    <w:rsid w:val="00652DD9"/>
    <w:rsid w:val="00656B64"/>
    <w:rsid w:val="00657B71"/>
    <w:rsid w:val="00672CB4"/>
    <w:rsid w:val="00672CBA"/>
    <w:rsid w:val="006771E8"/>
    <w:rsid w:val="00692C8D"/>
    <w:rsid w:val="0069370D"/>
    <w:rsid w:val="006A2056"/>
    <w:rsid w:val="006A3C25"/>
    <w:rsid w:val="006A677F"/>
    <w:rsid w:val="006A69C4"/>
    <w:rsid w:val="006B04E3"/>
    <w:rsid w:val="006B0D82"/>
    <w:rsid w:val="006B434D"/>
    <w:rsid w:val="006B4A80"/>
    <w:rsid w:val="006B4FA8"/>
    <w:rsid w:val="006C3738"/>
    <w:rsid w:val="006C3DF4"/>
    <w:rsid w:val="006C453B"/>
    <w:rsid w:val="006C6EC0"/>
    <w:rsid w:val="006C6ED9"/>
    <w:rsid w:val="006C6FF9"/>
    <w:rsid w:val="006D07B9"/>
    <w:rsid w:val="006D0922"/>
    <w:rsid w:val="006D0FCC"/>
    <w:rsid w:val="006D1C1F"/>
    <w:rsid w:val="006D2A3A"/>
    <w:rsid w:val="006D2C7B"/>
    <w:rsid w:val="006D3C5D"/>
    <w:rsid w:val="006D5CF7"/>
    <w:rsid w:val="006D68CB"/>
    <w:rsid w:val="006E2C6E"/>
    <w:rsid w:val="006E5AE3"/>
    <w:rsid w:val="006F0476"/>
    <w:rsid w:val="006F05C7"/>
    <w:rsid w:val="006F3496"/>
    <w:rsid w:val="006F76AB"/>
    <w:rsid w:val="006F7C23"/>
    <w:rsid w:val="007037EC"/>
    <w:rsid w:val="007041FC"/>
    <w:rsid w:val="00705B1E"/>
    <w:rsid w:val="00712D9D"/>
    <w:rsid w:val="00716138"/>
    <w:rsid w:val="007204ED"/>
    <w:rsid w:val="0072153B"/>
    <w:rsid w:val="00723FFF"/>
    <w:rsid w:val="0072653F"/>
    <w:rsid w:val="00726B4C"/>
    <w:rsid w:val="007326E0"/>
    <w:rsid w:val="007351A9"/>
    <w:rsid w:val="00742089"/>
    <w:rsid w:val="00745563"/>
    <w:rsid w:val="00746117"/>
    <w:rsid w:val="00747F4B"/>
    <w:rsid w:val="00752656"/>
    <w:rsid w:val="00756DD2"/>
    <w:rsid w:val="00763CB0"/>
    <w:rsid w:val="00764B78"/>
    <w:rsid w:val="00774AC3"/>
    <w:rsid w:val="007858A3"/>
    <w:rsid w:val="00786695"/>
    <w:rsid w:val="007A0833"/>
    <w:rsid w:val="007A1FCD"/>
    <w:rsid w:val="007A4811"/>
    <w:rsid w:val="007A4FA0"/>
    <w:rsid w:val="007A5432"/>
    <w:rsid w:val="007A67C7"/>
    <w:rsid w:val="007A7E33"/>
    <w:rsid w:val="007C0D10"/>
    <w:rsid w:val="007C1880"/>
    <w:rsid w:val="007C4C40"/>
    <w:rsid w:val="007C4F94"/>
    <w:rsid w:val="007C5468"/>
    <w:rsid w:val="007C7D46"/>
    <w:rsid w:val="007C7E26"/>
    <w:rsid w:val="007D3341"/>
    <w:rsid w:val="007D5F0A"/>
    <w:rsid w:val="007E007C"/>
    <w:rsid w:val="007E58A9"/>
    <w:rsid w:val="007F2D5D"/>
    <w:rsid w:val="007F5989"/>
    <w:rsid w:val="007F7B34"/>
    <w:rsid w:val="007F7D7A"/>
    <w:rsid w:val="00801BF6"/>
    <w:rsid w:val="00803A44"/>
    <w:rsid w:val="00804BD3"/>
    <w:rsid w:val="008057C9"/>
    <w:rsid w:val="00806F00"/>
    <w:rsid w:val="00807266"/>
    <w:rsid w:val="00813865"/>
    <w:rsid w:val="00813B25"/>
    <w:rsid w:val="00813EAD"/>
    <w:rsid w:val="00815EFD"/>
    <w:rsid w:val="00817ED5"/>
    <w:rsid w:val="0082328F"/>
    <w:rsid w:val="00824216"/>
    <w:rsid w:val="00825617"/>
    <w:rsid w:val="008278E6"/>
    <w:rsid w:val="00830A92"/>
    <w:rsid w:val="00831916"/>
    <w:rsid w:val="00834698"/>
    <w:rsid w:val="00841EF0"/>
    <w:rsid w:val="00843DC5"/>
    <w:rsid w:val="0084540F"/>
    <w:rsid w:val="00861739"/>
    <w:rsid w:val="008635CD"/>
    <w:rsid w:val="008638AC"/>
    <w:rsid w:val="00864EF0"/>
    <w:rsid w:val="008657C3"/>
    <w:rsid w:val="008659A6"/>
    <w:rsid w:val="00866615"/>
    <w:rsid w:val="00870971"/>
    <w:rsid w:val="0088206A"/>
    <w:rsid w:val="0088643C"/>
    <w:rsid w:val="00886BF4"/>
    <w:rsid w:val="008903E4"/>
    <w:rsid w:val="00890D65"/>
    <w:rsid w:val="008911FA"/>
    <w:rsid w:val="00892A74"/>
    <w:rsid w:val="008952E3"/>
    <w:rsid w:val="00895A66"/>
    <w:rsid w:val="008A3AB7"/>
    <w:rsid w:val="008B3EC4"/>
    <w:rsid w:val="008B53FF"/>
    <w:rsid w:val="008B547F"/>
    <w:rsid w:val="008B76C3"/>
    <w:rsid w:val="008C15CA"/>
    <w:rsid w:val="008C16F0"/>
    <w:rsid w:val="008C4668"/>
    <w:rsid w:val="008C5F27"/>
    <w:rsid w:val="008D5BCE"/>
    <w:rsid w:val="008D7B63"/>
    <w:rsid w:val="008E4CE3"/>
    <w:rsid w:val="009011CA"/>
    <w:rsid w:val="0090164A"/>
    <w:rsid w:val="00910EBC"/>
    <w:rsid w:val="0091205F"/>
    <w:rsid w:val="00912C31"/>
    <w:rsid w:val="00920138"/>
    <w:rsid w:val="00925D9A"/>
    <w:rsid w:val="009269A8"/>
    <w:rsid w:val="00927080"/>
    <w:rsid w:val="00933895"/>
    <w:rsid w:val="00933C7E"/>
    <w:rsid w:val="00934338"/>
    <w:rsid w:val="00934687"/>
    <w:rsid w:val="00934C62"/>
    <w:rsid w:val="00936389"/>
    <w:rsid w:val="009370C7"/>
    <w:rsid w:val="00946850"/>
    <w:rsid w:val="0094715E"/>
    <w:rsid w:val="009476CC"/>
    <w:rsid w:val="0095288E"/>
    <w:rsid w:val="009634CF"/>
    <w:rsid w:val="00965F80"/>
    <w:rsid w:val="009665BC"/>
    <w:rsid w:val="00966BFD"/>
    <w:rsid w:val="00973041"/>
    <w:rsid w:val="009745B1"/>
    <w:rsid w:val="0097479B"/>
    <w:rsid w:val="00974AAC"/>
    <w:rsid w:val="009768B7"/>
    <w:rsid w:val="00981A58"/>
    <w:rsid w:val="00986F17"/>
    <w:rsid w:val="00990764"/>
    <w:rsid w:val="009922FE"/>
    <w:rsid w:val="00996F88"/>
    <w:rsid w:val="009A44AE"/>
    <w:rsid w:val="009B1463"/>
    <w:rsid w:val="009B5FD5"/>
    <w:rsid w:val="009C06F0"/>
    <w:rsid w:val="009C1B71"/>
    <w:rsid w:val="009C1E5F"/>
    <w:rsid w:val="009C355F"/>
    <w:rsid w:val="009C5425"/>
    <w:rsid w:val="009C5F1D"/>
    <w:rsid w:val="009D076E"/>
    <w:rsid w:val="009D235E"/>
    <w:rsid w:val="009D5348"/>
    <w:rsid w:val="009D5EAB"/>
    <w:rsid w:val="009E203D"/>
    <w:rsid w:val="009E2922"/>
    <w:rsid w:val="009E3708"/>
    <w:rsid w:val="009F06B4"/>
    <w:rsid w:val="009F0A5C"/>
    <w:rsid w:val="009F1D5D"/>
    <w:rsid w:val="00A029CE"/>
    <w:rsid w:val="00A04C03"/>
    <w:rsid w:val="00A07DDD"/>
    <w:rsid w:val="00A102E2"/>
    <w:rsid w:val="00A127D9"/>
    <w:rsid w:val="00A151EE"/>
    <w:rsid w:val="00A155F8"/>
    <w:rsid w:val="00A156DF"/>
    <w:rsid w:val="00A21ED8"/>
    <w:rsid w:val="00A227E4"/>
    <w:rsid w:val="00A31A92"/>
    <w:rsid w:val="00A31EF1"/>
    <w:rsid w:val="00A31F2E"/>
    <w:rsid w:val="00A348D4"/>
    <w:rsid w:val="00A35D9B"/>
    <w:rsid w:val="00A3736C"/>
    <w:rsid w:val="00A46037"/>
    <w:rsid w:val="00A52D65"/>
    <w:rsid w:val="00A56CAD"/>
    <w:rsid w:val="00A60FB2"/>
    <w:rsid w:val="00A612B6"/>
    <w:rsid w:val="00A67AC5"/>
    <w:rsid w:val="00A73ABF"/>
    <w:rsid w:val="00A73CD3"/>
    <w:rsid w:val="00A73F69"/>
    <w:rsid w:val="00A74B8C"/>
    <w:rsid w:val="00A75C57"/>
    <w:rsid w:val="00A77A33"/>
    <w:rsid w:val="00A837E8"/>
    <w:rsid w:val="00A85814"/>
    <w:rsid w:val="00A86EF8"/>
    <w:rsid w:val="00A90B6D"/>
    <w:rsid w:val="00A94D4E"/>
    <w:rsid w:val="00A96E5D"/>
    <w:rsid w:val="00AA0145"/>
    <w:rsid w:val="00AA14F2"/>
    <w:rsid w:val="00AA1D5F"/>
    <w:rsid w:val="00AA20AC"/>
    <w:rsid w:val="00AA23DC"/>
    <w:rsid w:val="00AA4B2A"/>
    <w:rsid w:val="00AA4CD2"/>
    <w:rsid w:val="00AB2EC0"/>
    <w:rsid w:val="00AB57F3"/>
    <w:rsid w:val="00AC167C"/>
    <w:rsid w:val="00AC3AD3"/>
    <w:rsid w:val="00AD06B4"/>
    <w:rsid w:val="00AD1E67"/>
    <w:rsid w:val="00AD21B8"/>
    <w:rsid w:val="00AD367C"/>
    <w:rsid w:val="00AE1126"/>
    <w:rsid w:val="00AE27E3"/>
    <w:rsid w:val="00AE3FD8"/>
    <w:rsid w:val="00AE7E44"/>
    <w:rsid w:val="00AF205E"/>
    <w:rsid w:val="00AF38D9"/>
    <w:rsid w:val="00AF45B2"/>
    <w:rsid w:val="00AF56FF"/>
    <w:rsid w:val="00B0005E"/>
    <w:rsid w:val="00B01DE1"/>
    <w:rsid w:val="00B0656B"/>
    <w:rsid w:val="00B06C57"/>
    <w:rsid w:val="00B108D1"/>
    <w:rsid w:val="00B10EBC"/>
    <w:rsid w:val="00B12C44"/>
    <w:rsid w:val="00B13B6D"/>
    <w:rsid w:val="00B17673"/>
    <w:rsid w:val="00B22B4A"/>
    <w:rsid w:val="00B26FFF"/>
    <w:rsid w:val="00B2790A"/>
    <w:rsid w:val="00B322D4"/>
    <w:rsid w:val="00B35C2C"/>
    <w:rsid w:val="00B41429"/>
    <w:rsid w:val="00B4318B"/>
    <w:rsid w:val="00B451EF"/>
    <w:rsid w:val="00B50352"/>
    <w:rsid w:val="00B50B53"/>
    <w:rsid w:val="00B524B7"/>
    <w:rsid w:val="00B5417C"/>
    <w:rsid w:val="00B54B9F"/>
    <w:rsid w:val="00B553F1"/>
    <w:rsid w:val="00B56C85"/>
    <w:rsid w:val="00B57123"/>
    <w:rsid w:val="00B6140C"/>
    <w:rsid w:val="00B6159A"/>
    <w:rsid w:val="00B63AF0"/>
    <w:rsid w:val="00B73A48"/>
    <w:rsid w:val="00B750D3"/>
    <w:rsid w:val="00B75F2D"/>
    <w:rsid w:val="00B85259"/>
    <w:rsid w:val="00B87443"/>
    <w:rsid w:val="00B93756"/>
    <w:rsid w:val="00B95AA1"/>
    <w:rsid w:val="00B96523"/>
    <w:rsid w:val="00B97F1D"/>
    <w:rsid w:val="00BA1CF5"/>
    <w:rsid w:val="00BA6E66"/>
    <w:rsid w:val="00BB08DB"/>
    <w:rsid w:val="00BB172F"/>
    <w:rsid w:val="00BB3243"/>
    <w:rsid w:val="00BC0470"/>
    <w:rsid w:val="00BC1EC5"/>
    <w:rsid w:val="00BC3024"/>
    <w:rsid w:val="00BD5AA0"/>
    <w:rsid w:val="00BD79A5"/>
    <w:rsid w:val="00BE0CCE"/>
    <w:rsid w:val="00BE27A2"/>
    <w:rsid w:val="00BF07E2"/>
    <w:rsid w:val="00BF2E07"/>
    <w:rsid w:val="00BF4D2F"/>
    <w:rsid w:val="00BF7360"/>
    <w:rsid w:val="00C0499C"/>
    <w:rsid w:val="00C06B20"/>
    <w:rsid w:val="00C06C1E"/>
    <w:rsid w:val="00C13A62"/>
    <w:rsid w:val="00C15834"/>
    <w:rsid w:val="00C20E8C"/>
    <w:rsid w:val="00C32CE4"/>
    <w:rsid w:val="00C33BE9"/>
    <w:rsid w:val="00C356FF"/>
    <w:rsid w:val="00C36D86"/>
    <w:rsid w:val="00C45260"/>
    <w:rsid w:val="00C52B6A"/>
    <w:rsid w:val="00C54285"/>
    <w:rsid w:val="00C57F0C"/>
    <w:rsid w:val="00C6280D"/>
    <w:rsid w:val="00C6460C"/>
    <w:rsid w:val="00C64EAE"/>
    <w:rsid w:val="00C66939"/>
    <w:rsid w:val="00C674EF"/>
    <w:rsid w:val="00C7057D"/>
    <w:rsid w:val="00C71212"/>
    <w:rsid w:val="00C71286"/>
    <w:rsid w:val="00C71AB7"/>
    <w:rsid w:val="00C7593B"/>
    <w:rsid w:val="00C76CBE"/>
    <w:rsid w:val="00C801A3"/>
    <w:rsid w:val="00C803EF"/>
    <w:rsid w:val="00C81974"/>
    <w:rsid w:val="00C84A5D"/>
    <w:rsid w:val="00C85E65"/>
    <w:rsid w:val="00C86CD5"/>
    <w:rsid w:val="00C87998"/>
    <w:rsid w:val="00C90768"/>
    <w:rsid w:val="00C92F85"/>
    <w:rsid w:val="00C949CE"/>
    <w:rsid w:val="00C9651B"/>
    <w:rsid w:val="00C96A9D"/>
    <w:rsid w:val="00CA5A1E"/>
    <w:rsid w:val="00CB5AE6"/>
    <w:rsid w:val="00CB5B22"/>
    <w:rsid w:val="00CB5F3D"/>
    <w:rsid w:val="00CB6021"/>
    <w:rsid w:val="00CC0F8B"/>
    <w:rsid w:val="00CC1862"/>
    <w:rsid w:val="00CC5510"/>
    <w:rsid w:val="00CC619A"/>
    <w:rsid w:val="00CD52BA"/>
    <w:rsid w:val="00CD5E8D"/>
    <w:rsid w:val="00CD62AA"/>
    <w:rsid w:val="00CE0DE1"/>
    <w:rsid w:val="00CE1B19"/>
    <w:rsid w:val="00CE2A4E"/>
    <w:rsid w:val="00CE5E82"/>
    <w:rsid w:val="00CF38B1"/>
    <w:rsid w:val="00D07F8D"/>
    <w:rsid w:val="00D11A80"/>
    <w:rsid w:val="00D12143"/>
    <w:rsid w:val="00D16306"/>
    <w:rsid w:val="00D17155"/>
    <w:rsid w:val="00D201CA"/>
    <w:rsid w:val="00D22429"/>
    <w:rsid w:val="00D269A9"/>
    <w:rsid w:val="00D33231"/>
    <w:rsid w:val="00D43E40"/>
    <w:rsid w:val="00D473E8"/>
    <w:rsid w:val="00D47DB4"/>
    <w:rsid w:val="00D53A58"/>
    <w:rsid w:val="00D54E43"/>
    <w:rsid w:val="00D567C5"/>
    <w:rsid w:val="00D56AF4"/>
    <w:rsid w:val="00D627E8"/>
    <w:rsid w:val="00D66581"/>
    <w:rsid w:val="00D71888"/>
    <w:rsid w:val="00D71CBD"/>
    <w:rsid w:val="00D760A4"/>
    <w:rsid w:val="00D82603"/>
    <w:rsid w:val="00D83B11"/>
    <w:rsid w:val="00D91DBF"/>
    <w:rsid w:val="00D93D0A"/>
    <w:rsid w:val="00D95164"/>
    <w:rsid w:val="00D96749"/>
    <w:rsid w:val="00D96D65"/>
    <w:rsid w:val="00DA0B31"/>
    <w:rsid w:val="00DB4038"/>
    <w:rsid w:val="00DB547C"/>
    <w:rsid w:val="00DB5EE9"/>
    <w:rsid w:val="00DB6497"/>
    <w:rsid w:val="00DB73D4"/>
    <w:rsid w:val="00DC672E"/>
    <w:rsid w:val="00DC7DB2"/>
    <w:rsid w:val="00DD07C2"/>
    <w:rsid w:val="00DD0BDC"/>
    <w:rsid w:val="00DD0F7A"/>
    <w:rsid w:val="00DE03DF"/>
    <w:rsid w:val="00DE11C5"/>
    <w:rsid w:val="00DE364E"/>
    <w:rsid w:val="00DE3F78"/>
    <w:rsid w:val="00DE4037"/>
    <w:rsid w:val="00DE4A5A"/>
    <w:rsid w:val="00DE4AF8"/>
    <w:rsid w:val="00DF6D31"/>
    <w:rsid w:val="00E0089D"/>
    <w:rsid w:val="00E0177D"/>
    <w:rsid w:val="00E022C0"/>
    <w:rsid w:val="00E078C6"/>
    <w:rsid w:val="00E1026F"/>
    <w:rsid w:val="00E11AE7"/>
    <w:rsid w:val="00E1331C"/>
    <w:rsid w:val="00E134E6"/>
    <w:rsid w:val="00E15494"/>
    <w:rsid w:val="00E27076"/>
    <w:rsid w:val="00E30E68"/>
    <w:rsid w:val="00E37957"/>
    <w:rsid w:val="00E4002B"/>
    <w:rsid w:val="00E416D9"/>
    <w:rsid w:val="00E47B98"/>
    <w:rsid w:val="00E52251"/>
    <w:rsid w:val="00E53A93"/>
    <w:rsid w:val="00E56EAF"/>
    <w:rsid w:val="00E602FE"/>
    <w:rsid w:val="00E6167C"/>
    <w:rsid w:val="00E61B25"/>
    <w:rsid w:val="00E624F7"/>
    <w:rsid w:val="00E64087"/>
    <w:rsid w:val="00E65538"/>
    <w:rsid w:val="00E74AB6"/>
    <w:rsid w:val="00E81B4D"/>
    <w:rsid w:val="00E85105"/>
    <w:rsid w:val="00E86C8D"/>
    <w:rsid w:val="00E9243D"/>
    <w:rsid w:val="00E937D6"/>
    <w:rsid w:val="00E95767"/>
    <w:rsid w:val="00E96030"/>
    <w:rsid w:val="00E9615A"/>
    <w:rsid w:val="00EA1E52"/>
    <w:rsid w:val="00EA4AC5"/>
    <w:rsid w:val="00EA548C"/>
    <w:rsid w:val="00EA5E30"/>
    <w:rsid w:val="00EB1728"/>
    <w:rsid w:val="00EB181E"/>
    <w:rsid w:val="00EB2089"/>
    <w:rsid w:val="00EB3F2B"/>
    <w:rsid w:val="00EC075C"/>
    <w:rsid w:val="00EC3624"/>
    <w:rsid w:val="00EC3B61"/>
    <w:rsid w:val="00EC4BED"/>
    <w:rsid w:val="00EC56C0"/>
    <w:rsid w:val="00EC6D87"/>
    <w:rsid w:val="00EC715A"/>
    <w:rsid w:val="00ED0EB8"/>
    <w:rsid w:val="00ED1ABC"/>
    <w:rsid w:val="00ED24B3"/>
    <w:rsid w:val="00ED31C7"/>
    <w:rsid w:val="00EE5B0B"/>
    <w:rsid w:val="00EF240A"/>
    <w:rsid w:val="00EF4E7C"/>
    <w:rsid w:val="00EF62BE"/>
    <w:rsid w:val="00EF68E9"/>
    <w:rsid w:val="00EF7156"/>
    <w:rsid w:val="00F01A83"/>
    <w:rsid w:val="00F02072"/>
    <w:rsid w:val="00F042DD"/>
    <w:rsid w:val="00F0718D"/>
    <w:rsid w:val="00F118A5"/>
    <w:rsid w:val="00F12639"/>
    <w:rsid w:val="00F12EF8"/>
    <w:rsid w:val="00F14080"/>
    <w:rsid w:val="00F1684D"/>
    <w:rsid w:val="00F20CFD"/>
    <w:rsid w:val="00F21D1D"/>
    <w:rsid w:val="00F2790F"/>
    <w:rsid w:val="00F30AAE"/>
    <w:rsid w:val="00F3158C"/>
    <w:rsid w:val="00F33547"/>
    <w:rsid w:val="00F34ABA"/>
    <w:rsid w:val="00F34ECA"/>
    <w:rsid w:val="00F35942"/>
    <w:rsid w:val="00F35E20"/>
    <w:rsid w:val="00F45BDB"/>
    <w:rsid w:val="00F542DB"/>
    <w:rsid w:val="00F5702B"/>
    <w:rsid w:val="00F6039A"/>
    <w:rsid w:val="00F61FBB"/>
    <w:rsid w:val="00F6459D"/>
    <w:rsid w:val="00F70EA2"/>
    <w:rsid w:val="00F716B1"/>
    <w:rsid w:val="00F818A0"/>
    <w:rsid w:val="00F83225"/>
    <w:rsid w:val="00F83857"/>
    <w:rsid w:val="00F861FA"/>
    <w:rsid w:val="00F865A5"/>
    <w:rsid w:val="00F87B54"/>
    <w:rsid w:val="00F9001E"/>
    <w:rsid w:val="00F9410A"/>
    <w:rsid w:val="00F94F39"/>
    <w:rsid w:val="00F9758E"/>
    <w:rsid w:val="00FA2AA5"/>
    <w:rsid w:val="00FA36BB"/>
    <w:rsid w:val="00FA4158"/>
    <w:rsid w:val="00FB2AAD"/>
    <w:rsid w:val="00FB5B87"/>
    <w:rsid w:val="00FB7489"/>
    <w:rsid w:val="00FB7FC3"/>
    <w:rsid w:val="00FC1B79"/>
    <w:rsid w:val="00FC6842"/>
    <w:rsid w:val="00FC7B8C"/>
    <w:rsid w:val="00FE44DC"/>
    <w:rsid w:val="00FF1BE9"/>
    <w:rsid w:val="00FF2396"/>
    <w:rsid w:val="00FF2BEC"/>
    <w:rsid w:val="00FF3657"/>
    <w:rsid w:val="00FF5116"/>
    <w:rsid w:val="00FF70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A7AE3"/>
  <w15:docId w15:val="{5E02CB22-50E3-8149-B6E4-EF0A544CF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64EA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copre">
    <w:name w:val="acopre"/>
    <w:basedOn w:val="DefaultParagraphFont"/>
    <w:rsid w:val="00AE3FD8"/>
  </w:style>
  <w:style w:type="character" w:customStyle="1" w:styleId="hgkelc">
    <w:name w:val="hgkelc"/>
    <w:basedOn w:val="DefaultParagraphFont"/>
    <w:rsid w:val="00AE3FD8"/>
  </w:style>
  <w:style w:type="character" w:styleId="Emphasis">
    <w:name w:val="Emphasis"/>
    <w:basedOn w:val="DefaultParagraphFont"/>
    <w:uiPriority w:val="20"/>
    <w:qFormat/>
    <w:rsid w:val="00AE3FD8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FB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2AAD"/>
  </w:style>
  <w:style w:type="paragraph" w:styleId="Footer">
    <w:name w:val="footer"/>
    <w:basedOn w:val="Normal"/>
    <w:link w:val="FooterChar"/>
    <w:uiPriority w:val="99"/>
    <w:unhideWhenUsed/>
    <w:rsid w:val="00FB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AAD"/>
  </w:style>
  <w:style w:type="table" w:customStyle="1" w:styleId="TableGrid1">
    <w:name w:val="Table Grid1"/>
    <w:basedOn w:val="TableNormal"/>
    <w:next w:val="TableGrid"/>
    <w:uiPriority w:val="39"/>
    <w:rsid w:val="00831916"/>
    <w:pPr>
      <w:spacing w:after="0" w:line="240" w:lineRule="auto"/>
    </w:pPr>
    <w:rPr>
      <w:rFonts w:eastAsia="Calibr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102E2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el</dc:creator>
  <cp:lastModifiedBy>Colin Smith</cp:lastModifiedBy>
  <cp:revision>3</cp:revision>
  <dcterms:created xsi:type="dcterms:W3CDTF">2021-03-22T23:57:00Z</dcterms:created>
  <dcterms:modified xsi:type="dcterms:W3CDTF">2021-03-23T00:01:00Z</dcterms:modified>
</cp:coreProperties>
</file>